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D3" w:rsidRPr="00CF48DB" w:rsidRDefault="001414D3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 w:rsidR="00144EB1" w:rsidRPr="00CF48DB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8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left </w:t>
      </w:r>
      <w:proofErr w:type="spellStart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dorsolateral</w:t>
      </w:r>
      <w:proofErr w:type="spellEnd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prefrontal cortex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</w:t>
      </w:r>
    </w:p>
    <w:tbl>
      <w:tblPr>
        <w:tblStyle w:val="TableGrid"/>
        <w:tblpPr w:leftFromText="141" w:rightFromText="141" w:vertAnchor="text" w:tblpXSpec="center" w:tblpY="1"/>
        <w:tblW w:w="63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60"/>
        <w:gridCol w:w="2790"/>
        <w:gridCol w:w="838"/>
        <w:gridCol w:w="567"/>
        <w:gridCol w:w="372"/>
        <w:gridCol w:w="195"/>
        <w:gridCol w:w="312"/>
        <w:gridCol w:w="255"/>
        <w:gridCol w:w="1106"/>
        <w:gridCol w:w="667"/>
        <w:gridCol w:w="859"/>
      </w:tblGrid>
      <w:tr w:rsidR="00CF48DB" w:rsidRPr="00CF48DB" w:rsidTr="007B368C">
        <w:tc>
          <w:tcPr>
            <w:tcW w:w="1322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7D6BD1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78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CF48DB" w:rsidRPr="00CF48DB" w:rsidTr="007B368C">
        <w:trPr>
          <w:trHeight w:val="387"/>
        </w:trPr>
        <w:tc>
          <w:tcPr>
            <w:tcW w:w="1322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AE58CA" w:rsidRPr="00CF48DB" w:rsidTr="007B368C"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305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6.7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7.4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7649</w:t>
            </w:r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7.66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inferio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triangular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region</w:t>
            </w:r>
            <w:proofErr w:type="spellEnd"/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41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6.64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inferio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triangular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7B368C">
              <w:rPr>
                <w:rFonts w:ascii="Times New Roman" w:hAnsi="Times New Roman"/>
                <w:sz w:val="20"/>
              </w:rPr>
              <w:t>region</w:t>
            </w:r>
            <w:proofErr w:type="spellEnd"/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41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50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9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92</w:t>
            </w:r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64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36</w:t>
            </w:r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84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61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16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310</w:t>
            </w:r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54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34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27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97</w:t>
            </w:r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31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7B368C">
        <w:tc>
          <w:tcPr>
            <w:tcW w:w="132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7B368C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38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62" w:type="pct"/>
            <w:gridSpan w:val="2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511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22</w:t>
            </w:r>
          </w:p>
        </w:tc>
        <w:tc>
          <w:tcPr>
            <w:tcW w:w="397" w:type="pct"/>
            <w:vAlign w:val="center"/>
          </w:tcPr>
          <w:p w:rsidR="00AE58CA" w:rsidRPr="007B368C" w:rsidRDefault="00AE58CA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44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69</w:t>
            </w:r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24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0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89</w:t>
            </w:r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2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3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292</w:t>
            </w:r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11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72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Vermis_3</w:t>
            </w:r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68</w:t>
            </w:r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.01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61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00</w:t>
            </w:r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155</w:t>
            </w:r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58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38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62" w:type="pct"/>
            <w:gridSpan w:val="2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5</w:t>
            </w:r>
          </w:p>
        </w:tc>
        <w:tc>
          <w:tcPr>
            <w:tcW w:w="511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56</w:t>
            </w:r>
          </w:p>
        </w:tc>
        <w:tc>
          <w:tcPr>
            <w:tcW w:w="397" w:type="pct"/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B368C" w:rsidRPr="00CF48DB" w:rsidTr="007B368C"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62" w:type="pct"/>
            <w:gridSpan w:val="2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7B368C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3.4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7B368C" w:rsidRPr="007B368C" w:rsidRDefault="007B368C" w:rsidP="007B368C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7B368C"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1414D3" w:rsidRPr="0003250A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proofErr w:type="gram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False</w:t>
      </w:r>
      <w:proofErr w:type="gram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discovery rate </w:t>
      </w:r>
      <w:proofErr w:type="spellStart"/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5C53B7" w:rsidRPr="00A038CD" w:rsidRDefault="005C53B7" w:rsidP="00A038CD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eastAsia="zh-TW"/>
        </w:rPr>
      </w:pPr>
    </w:p>
    <w:sectPr w:rsidR="005C53B7" w:rsidRPr="00A038CD" w:rsidSect="00A038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5C1E6-FCF2-4BE7-9DCB-66D8895AF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260</Characters>
  <Application>Microsoft Office Word</Application>
  <DocSecurity>0</DocSecurity>
  <Lines>252</Lines>
  <Paragraphs>219</Paragraphs>
  <ScaleCrop>false</ScaleCrop>
  <Company>台北榮民總醫院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1:00Z</dcterms:created>
  <dcterms:modified xsi:type="dcterms:W3CDTF">2017-06-21T19:21:00Z</dcterms:modified>
</cp:coreProperties>
</file>